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cockroaches.csv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The data of field collected individuals of wood-feeding cockroaches in Amakusa Island.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[Item name]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[Descriptions]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[Legend]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[Example]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Year-Month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date of field collection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[Year]-[Month]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2014-07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Label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Individuals with same label are member of one colony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[Colony ID]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A-1-1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Species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Species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"</w:t>
      </w:r>
      <w:r>
        <w:rPr>
          <w:i/>
          <w:iCs/>
          <w:sz w:val="21"/>
          <w:szCs w:val="21"/>
        </w:rPr>
        <w:t>S. esakii</w:t>
      </w:r>
      <w:r>
        <w:rPr>
          <w:sz w:val="21"/>
          <w:szCs w:val="21"/>
        </w:rPr>
        <w:t>" / "</w:t>
      </w:r>
      <w:r>
        <w:rPr>
          <w:i/>
          <w:iCs/>
          <w:sz w:val="21"/>
          <w:szCs w:val="21"/>
        </w:rPr>
        <w:t>P. angustipennis spadica</w:t>
      </w:r>
      <w:r>
        <w:rPr>
          <w:sz w:val="21"/>
          <w:szCs w:val="21"/>
        </w:rPr>
        <w:t>"</w:t>
      </w:r>
    </w:p>
    <w:p>
      <w:pPr>
        <w:pStyle w:val="Normal"/>
        <w:bidi w:val="0"/>
        <w:jc w:val="start"/>
        <w:rPr>
          <w:i/>
          <w:i/>
          <w:iCs/>
          <w:sz w:val="21"/>
          <w:szCs w:val="21"/>
        </w:rPr>
      </w:pPr>
      <w:r>
        <w:rPr>
          <w:i/>
          <w:iCs/>
          <w:sz w:val="21"/>
          <w:szCs w:val="21"/>
        </w:rPr>
        <w:t>S. esakii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Sex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Sex of individuals (not recorded for small nymphs)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"Male" / "Female" / "-"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Male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Stage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Developmental stage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"Adult" / "Nymph"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Adult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PronotumWidth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Pronotum width (mm) (not recorded for some individuals)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[Pronotum width (mm)] / "-"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2.16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WingLength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 xml:space="preserve">Wing length (recorded for only adults of </w:t>
      </w:r>
      <w:r>
        <w:rPr>
          <w:i/>
          <w:iCs/>
          <w:sz w:val="21"/>
          <w:szCs w:val="21"/>
        </w:rPr>
        <w:t>P. angustipennis spadica</w:t>
      </w:r>
      <w:r>
        <w:rPr>
          <w:sz w:val="21"/>
          <w:szCs w:val="21"/>
        </w:rPr>
        <w:t>)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[Wing length (mm)] / "-"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28.39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WingStatus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 xml:space="preserve">Wing status (recorded for only adults of </w:t>
      </w:r>
      <w:r>
        <w:rPr>
          <w:i/>
          <w:iCs/>
          <w:sz w:val="21"/>
          <w:szCs w:val="21"/>
        </w:rPr>
        <w:t>P. angustipennis spadic</w:t>
      </w:r>
      <w:r>
        <w:rPr>
          <w:sz w:val="21"/>
          <w:szCs w:val="21"/>
        </w:rPr>
        <w:t>a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"Full" / "Reduced" / "-"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Full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Egg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Number of eggs (recorded for some female adults)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[Number of eggs] / "-"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14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EggStatus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Egg status (recorded for only female adults with eggs)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"Mature" / "Immature" / "-"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----------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log.csv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The data of decayed logs in Amakusa Island.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[Item name]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[Descriptions]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[Legend]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[Example]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DecayClass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Decay class (from 1 to 5) of the decayed log (class 1 is hardest and 5 is softest).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"1" / "2" / "3" / "4" / "5"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"1"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Diameter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Mean diameter (cm).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[Mean diameter (cm)]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7.2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Ant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Presence or not of ants.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"0": Not presence / "1": Presence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1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Termite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Presence or not of termites.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"0": Not presence / "1": Presence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1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Esakii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 xml:space="preserve">Presence or not of </w:t>
      </w:r>
      <w:r>
        <w:rPr>
          <w:i/>
          <w:iCs/>
          <w:sz w:val="21"/>
          <w:szCs w:val="21"/>
        </w:rPr>
        <w:t>S. esakii</w:t>
      </w:r>
      <w:r>
        <w:rPr>
          <w:sz w:val="21"/>
          <w:szCs w:val="21"/>
        </w:rPr>
        <w:t>.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"0": Not presence / "1": Presence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0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Spadica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 xml:space="preserve">Presence or not of </w:t>
      </w:r>
      <w:r>
        <w:rPr>
          <w:i/>
          <w:iCs/>
          <w:sz w:val="21"/>
          <w:szCs w:val="21"/>
        </w:rPr>
        <w:t>P. angustipennis spadica</w:t>
      </w:r>
      <w:r>
        <w:rPr>
          <w:sz w:val="21"/>
          <w:szCs w:val="21"/>
        </w:rPr>
        <w:t>.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"0": Not presence / "1": Presence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0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EsakiiAdultPair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 xml:space="preserve">Presence or not of </w:t>
      </w:r>
      <w:r>
        <w:rPr>
          <w:i/>
          <w:iCs/>
          <w:sz w:val="21"/>
          <w:szCs w:val="21"/>
        </w:rPr>
        <w:t>S. esakii</w:t>
      </w:r>
      <w:r>
        <w:rPr>
          <w:sz w:val="21"/>
          <w:szCs w:val="21"/>
        </w:rPr>
        <w:t xml:space="preserve"> adult pairs without nymphs.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"0": Not presence / "1": Presence</w:t>
      </w:r>
    </w:p>
    <w:p>
      <w:pPr>
        <w:pStyle w:val="Normal"/>
        <w:bidi w:val="0"/>
        <w:jc w:val="start"/>
        <w:rPr>
          <w:sz w:val="21"/>
          <w:szCs w:val="21"/>
        </w:rPr>
      </w:pPr>
      <w:r>
        <w:rPr>
          <w:sz w:val="21"/>
          <w:szCs w:val="21"/>
        </w:rPr>
        <w:t>0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Noto Sans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Noto Sans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24.2.7.2$Linux_X86_64 LibreOffice_project/420$Build-2</Application>
  <AppVersion>15.0000</AppVersion>
  <Pages>2</Pages>
  <Words>274</Words>
  <Characters>1402</Characters>
  <CharactersWithSpaces>1596</CharactersWithSpaces>
  <Paragraphs>8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6T21:26:59Z</dcterms:created>
  <dc:creator>Hiroki ITO</dc:creator>
  <dc:description/>
  <dc:language>en-US</dc:language>
  <cp:lastModifiedBy>Hiroki ITO</cp:lastModifiedBy>
  <dcterms:modified xsi:type="dcterms:W3CDTF">2025-03-06T21:29:50Z</dcterms:modified>
  <cp:revision>1</cp:revision>
  <dc:subject/>
  <dc:title/>
</cp:coreProperties>
</file>